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CBC7B" w14:textId="77777777" w:rsidR="00527E6F" w:rsidRPr="00845C51" w:rsidRDefault="00527E6F" w:rsidP="00527E6F">
      <w:pPr>
        <w:spacing w:after="0"/>
        <w:rPr>
          <w:b/>
          <w:bCs/>
          <w:lang w:val="en-US"/>
        </w:rPr>
      </w:pPr>
      <w:r w:rsidRPr="00845C51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3</w:t>
      </w:r>
      <w:r w:rsidRPr="00845C51">
        <w:rPr>
          <w:b/>
          <w:bCs/>
          <w:lang w:val="en-US"/>
        </w:rPr>
        <w:t xml:space="preserve">. Autoimmune disease prior to first </w:t>
      </w:r>
      <w:proofErr w:type="spellStart"/>
      <w:r w:rsidRPr="00845C51">
        <w:rPr>
          <w:b/>
          <w:bCs/>
          <w:lang w:val="en-US"/>
        </w:rPr>
        <w:t>HSCT</w:t>
      </w:r>
      <w:proofErr w:type="spellEnd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945"/>
        <w:gridCol w:w="945"/>
      </w:tblGrid>
      <w:tr w:rsidR="00527E6F" w:rsidRPr="00387802" w14:paraId="1B55A9A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A4779B2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31498A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n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831033A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%</w:t>
            </w:r>
          </w:p>
        </w:tc>
      </w:tr>
      <w:tr w:rsidR="00527E6F" w:rsidRPr="00387802" w14:paraId="0E3D122E" w14:textId="77777777" w:rsidTr="002E799F">
        <w:trPr>
          <w:trHeight w:val="300"/>
        </w:trPr>
        <w:tc>
          <w:tcPr>
            <w:tcW w:w="4410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0596300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ity/inflammatory disease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037C4DA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687AE78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9%</w:t>
            </w:r>
          </w:p>
        </w:tc>
      </w:tr>
      <w:tr w:rsidR="00527E6F" w:rsidRPr="00387802" w14:paraId="31B00488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7EF275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Thyroid disease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CC5B430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79E5F05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8%</w:t>
            </w:r>
          </w:p>
        </w:tc>
      </w:tr>
      <w:tr w:rsidR="00527E6F" w:rsidRPr="00387802" w14:paraId="5F546709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8AA9459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cytopen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309E3FC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D7C299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527E6F" w:rsidRPr="00387802" w14:paraId="6F897F2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401B4A9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ther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07CA2E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882DDF3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527E6F" w:rsidRPr="00387802" w14:paraId="394B1B8F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8E0E1A1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olitis / enteropathy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63C8FC4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7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C642779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9%</w:t>
            </w:r>
          </w:p>
        </w:tc>
      </w:tr>
      <w:tr w:rsidR="00527E6F" w:rsidRPr="00387802" w14:paraId="208CDDE6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16D052F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lopec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E6C9373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6615F2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527E6F" w:rsidRPr="00387802" w14:paraId="4987A53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7297BE6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hepatitis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6D82FAFF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4E3FDAC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527E6F" w:rsidRPr="00387802" w14:paraId="6DD7A5AB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73D956B6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gram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-antibodies</w:t>
            </w:r>
            <w:proofErr w:type="gram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without overt autoimmunity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73E0855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7694DB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527E6F" w:rsidRPr="00387802" w14:paraId="090630B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4FB8DC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ddison's disease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17BD4E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6A37D2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527E6F" w:rsidRPr="00387802" w14:paraId="110AF6D5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D86CE1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eliac disease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79E2A3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9C76218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527E6F" w:rsidRPr="00387802" w14:paraId="3B95FF4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6CAC0120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Insulin Dependent Diabetes mellitus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DB407DC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E9E57A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527E6F" w:rsidRPr="00387802" w14:paraId="567743E5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470386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Growth hormone deficiency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6031159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61749CE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527E6F" w:rsidRPr="00387802" w14:paraId="1BC41791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8747CC9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Systemic lupus erythematosus (SLE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67E407A1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20598CF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527E6F" w:rsidRPr="00387802" w14:paraId="3556077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CC8CB66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Vitamin </w:t>
            </w: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12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deficiency anem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E2FEAF6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F55B038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527E6F" w:rsidRPr="00387802" w14:paraId="3AD1FA4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068759C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cytopenia: type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274A94F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08FE1B0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</w:p>
        </w:tc>
      </w:tr>
      <w:tr w:rsidR="00527E6F" w:rsidRPr="00387802" w14:paraId="307490C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247C32E4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anem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4BB9234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88B3B74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2%</w:t>
            </w:r>
          </w:p>
        </w:tc>
      </w:tr>
      <w:tr w:rsidR="00527E6F" w:rsidRPr="00387802" w14:paraId="75588678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2E21E20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neutropen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37AA553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1C94038A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527E6F" w:rsidRPr="00387802" w14:paraId="40179737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602B926B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utoimmune thrombocytopenia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029CF136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9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vAlign w:val="bottom"/>
            <w:hideMark/>
          </w:tcPr>
          <w:p w14:paraId="59DE4C07" w14:textId="77777777" w:rsidR="00527E6F" w:rsidRPr="00387802" w:rsidRDefault="00527E6F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</w:tbl>
    <w:p w14:paraId="6410EE52" w14:textId="77777777" w:rsidR="00527E6F" w:rsidRPr="00387802" w:rsidRDefault="00527E6F" w:rsidP="00527E6F">
      <w:pPr>
        <w:spacing w:after="0"/>
        <w:rPr>
          <w:lang w:val="en-US"/>
        </w:rPr>
      </w:pPr>
    </w:p>
    <w:p w14:paraId="2CC17EB9" w14:textId="3D693D9C" w:rsidR="000A3C2C" w:rsidRPr="00527E6F" w:rsidRDefault="000A3C2C" w:rsidP="00527E6F">
      <w:pPr>
        <w:spacing w:after="0"/>
        <w:rPr>
          <w:lang w:val="en-US"/>
        </w:rPr>
      </w:pPr>
    </w:p>
    <w:sectPr w:rsidR="000A3C2C" w:rsidRPr="0052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6F"/>
    <w:rsid w:val="000A3C2C"/>
    <w:rsid w:val="00355146"/>
    <w:rsid w:val="004C62EA"/>
    <w:rsid w:val="00527E6F"/>
    <w:rsid w:val="005762E8"/>
    <w:rsid w:val="00726606"/>
    <w:rsid w:val="008554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9F12A"/>
  <w15:chartTrackingRefBased/>
  <w15:docId w15:val="{1848C710-B6F6-45E3-9E9D-8090482A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6F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E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E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E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E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E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E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E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E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E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E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E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E6F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7:00Z</dcterms:created>
  <dcterms:modified xsi:type="dcterms:W3CDTF">2025-07-16T19:37:00Z</dcterms:modified>
</cp:coreProperties>
</file>